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B8517" w14:textId="2F51180D" w:rsidR="006F5043" w:rsidRPr="00510A8D" w:rsidRDefault="00137AC6" w:rsidP="006F5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0 </w:t>
      </w:r>
      <w:r w:rsidR="006F5043">
        <w:rPr>
          <w:rFonts w:ascii="Times New Roman" w:hAnsi="Times New Roman" w:cs="Times New Roman"/>
          <w:b/>
          <w:bCs/>
        </w:rPr>
        <w:t>Table. Age-standardized disability-adjusted life year (DALY) rates per 100,000 attributable to any cocaine use disorder, stratified by country in 1990 and 2021, and total percentage change</w:t>
      </w:r>
    </w:p>
    <w:p w14:paraId="5B4D7EB3" w14:textId="77777777" w:rsidR="006F5043" w:rsidRDefault="006F5043" w:rsidP="006F5043">
      <w:pPr>
        <w:rPr>
          <w:rFonts w:ascii="Times New Roman" w:hAnsi="Times New Roman" w:cs="Times New Roman"/>
        </w:rPr>
      </w:pPr>
    </w:p>
    <w:tbl>
      <w:tblPr>
        <w:tblW w:w="12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2"/>
        <w:gridCol w:w="3573"/>
        <w:gridCol w:w="3600"/>
        <w:gridCol w:w="1887"/>
      </w:tblGrid>
      <w:tr w:rsidR="006F5043" w:rsidRPr="0003506C" w14:paraId="530ED55F" w14:textId="77777777" w:rsidTr="0049219F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26D79" w14:textId="77777777" w:rsidR="006F5043" w:rsidRPr="0003506C" w:rsidRDefault="006F5043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E89A2" w14:textId="77777777" w:rsidR="006F5043" w:rsidRPr="0003506C" w:rsidRDefault="006F5043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1990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2DB0C" w14:textId="77777777" w:rsidR="006F5043" w:rsidRPr="0003506C" w:rsidRDefault="006F5043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2021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A5B56" w14:textId="77777777" w:rsidR="006F5043" w:rsidRPr="0003506C" w:rsidRDefault="006F5043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% Change</w:t>
            </w:r>
          </w:p>
        </w:tc>
      </w:tr>
      <w:tr w:rsidR="006F5043" w:rsidRPr="0003506C" w14:paraId="2B0322B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C834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494CF" w14:textId="7644834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96 (7.75, 30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D793A" w14:textId="42EAA4E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85 (5.17, 22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09079" w14:textId="16C2CE1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8.59</w:t>
            </w:r>
          </w:p>
        </w:tc>
      </w:tr>
      <w:tr w:rsidR="006F5043" w:rsidRPr="0003506C" w14:paraId="70D3B822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869A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9FFF7" w14:textId="1364784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99 (4.47, 10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D6778" w14:textId="33863F6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48 (3.83, 10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73E09" w14:textId="36A82D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.58</w:t>
            </w:r>
          </w:p>
        </w:tc>
      </w:tr>
      <w:tr w:rsidR="006F5043" w:rsidRPr="0003506C" w14:paraId="1071CE5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BDA8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B2F5B" w14:textId="12060C7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91 (3.78, 11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48662" w14:textId="300809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49 (4.91, 10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42CA6" w14:textId="61568ED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6</w:t>
            </w:r>
          </w:p>
        </w:tc>
      </w:tr>
      <w:tr w:rsidR="006F5043" w:rsidRPr="0003506C" w14:paraId="23940BE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5F15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87B9B" w14:textId="12FE77B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32 (0.96, 1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AE3D2" w14:textId="64F55B5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79 (1.28, 3.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2A22A" w14:textId="0C2125D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0.46</w:t>
            </w:r>
          </w:p>
        </w:tc>
      </w:tr>
      <w:tr w:rsidR="006F5043" w:rsidRPr="0003506C" w14:paraId="16BB5156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9BDA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D07CF" w14:textId="1971BEA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13 (9.19, 25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151C3" w14:textId="425C922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91 (10.4, 28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A88B4" w14:textId="00EB713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47</w:t>
            </w:r>
          </w:p>
        </w:tc>
      </w:tr>
      <w:tr w:rsidR="006F5043" w:rsidRPr="0003506C" w14:paraId="13223807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C11F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9A2F1" w14:textId="46D6DB9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02 (1.24, 3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CE791" w14:textId="096F35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36 (1.58, 3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C94B8" w14:textId="6FFE92D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56</w:t>
            </w:r>
          </w:p>
        </w:tc>
      </w:tr>
      <w:tr w:rsidR="006F5043" w:rsidRPr="0003506C" w14:paraId="6CDB27D9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C2E9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38291" w14:textId="048B484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1 (10.29, 24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49AE5" w14:textId="3395EA3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9 (14.58, 29.3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6E8BB" w14:textId="2C1F950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09</w:t>
            </w:r>
          </w:p>
        </w:tc>
      </w:tr>
      <w:tr w:rsidR="006F5043" w:rsidRPr="0003506C" w14:paraId="1F51B89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49F7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6D786" w14:textId="7D9A998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4.94 (20.27, 55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6FF1A" w14:textId="7B2E81B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6.74 (22.11, 56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576F8" w14:textId="1B4F4C0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02</w:t>
            </w:r>
          </w:p>
        </w:tc>
      </w:tr>
      <w:tr w:rsidR="006F5043" w:rsidRPr="0003506C" w14:paraId="21075EEA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2A6E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910E1" w14:textId="3C46CA0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44 (2.2, 5.4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96D57" w14:textId="5F4A2B3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4 (2.34, 5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48821" w14:textId="441C38A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7</w:t>
            </w:r>
          </w:p>
        </w:tc>
      </w:tr>
      <w:tr w:rsidR="006F5043" w:rsidRPr="0003506C" w14:paraId="66DEE77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0F35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9976" w14:textId="445FAA8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1.71 (19.13, 50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30355" w14:textId="7F266EB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5.87 (21.69, 56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3A7F3" w14:textId="1C43B84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33</w:t>
            </w:r>
          </w:p>
        </w:tc>
      </w:tr>
      <w:tr w:rsidR="006F5043" w:rsidRPr="0003506C" w14:paraId="1CFEB35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2F0C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B4095" w14:textId="09251E9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29 (12.75, 33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96281" w14:textId="32CD5A3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4.08 (14.87, 37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4C88D" w14:textId="1E5935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31</w:t>
            </w:r>
          </w:p>
        </w:tc>
      </w:tr>
      <w:tr w:rsidR="006F5043" w:rsidRPr="0003506C" w14:paraId="78676183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2326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526B7" w14:textId="52138EC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05 (1.68, 5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AE6EA" w14:textId="4353A7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33 (2, 5.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96DD5" w14:textId="339DCAC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78</w:t>
            </w:r>
          </w:p>
        </w:tc>
      </w:tr>
      <w:tr w:rsidR="006F5043" w:rsidRPr="0003506C" w14:paraId="71E2CEBB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4D65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F1209" w14:textId="2FE00D3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21 (9.51, 23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39B9E" w14:textId="5CD05BF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21 (10.66, 23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5C6A7" w14:textId="7AE5ADE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37</w:t>
            </w:r>
          </w:p>
        </w:tc>
      </w:tr>
      <w:tr w:rsidR="006F5043" w:rsidRPr="0003506C" w14:paraId="16D7B448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1C28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FE8B2" w14:textId="5917CBB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6 (1.97, 4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EA49F" w14:textId="166E2B8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1 (2.11, 4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E24D5" w14:textId="3B3793C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6</w:t>
            </w:r>
          </w:p>
        </w:tc>
      </w:tr>
      <w:tr w:rsidR="006F5043" w:rsidRPr="0003506C" w14:paraId="75D934D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BEAC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A85BE" w14:textId="1716913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12 (0.98, 3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9C5BB" w14:textId="1C7D603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94 (1.04, 3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36C93" w14:textId="465BBD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87</w:t>
            </w:r>
          </w:p>
        </w:tc>
      </w:tr>
      <w:tr w:rsidR="006F5043" w:rsidRPr="0003506C" w14:paraId="201A3323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D1C7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99430" w14:textId="3E22CB2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34 (4.39, 11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6CD8D" w14:textId="3B620ED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98 (5.92, 13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88B70" w14:textId="0B86DCA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17</w:t>
            </w:r>
          </w:p>
        </w:tc>
      </w:tr>
      <w:tr w:rsidR="006F5043" w:rsidRPr="0003506C" w14:paraId="4CCD8E00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88B5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5BF2D" w14:textId="493A782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27 (5.56, 12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3FAE3" w14:textId="4F27476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29 (6.56, 12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CB2A1" w14:textId="344F9F2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63</w:t>
            </w:r>
          </w:p>
        </w:tc>
      </w:tr>
      <w:tr w:rsidR="006F5043" w:rsidRPr="0003506C" w14:paraId="3A78E4A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D62B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15369" w14:textId="10CBCB4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84 (10.33, 26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9B4D2" w14:textId="76C3F7D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79 (15.3, 32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A8F50" w14:textId="64450F8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0.26</w:t>
            </w:r>
          </w:p>
        </w:tc>
      </w:tr>
      <w:tr w:rsidR="006F5043" w:rsidRPr="0003506C" w14:paraId="0C11D177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8A66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54936" w14:textId="39E06B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8 (7.43, 21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67D80" w14:textId="18A83FB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23 (9.84, 23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96C06" w14:textId="04149EF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22</w:t>
            </w:r>
          </w:p>
        </w:tc>
      </w:tr>
      <w:tr w:rsidR="006F5043" w:rsidRPr="0003506C" w14:paraId="2C977EC7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D66F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32BE8" w14:textId="4AD72A5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8 (0.74, 1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81C87" w14:textId="4B5DC00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5 (0.71, 1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B3830" w14:textId="7875754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82</w:t>
            </w:r>
          </w:p>
        </w:tc>
      </w:tr>
      <w:tr w:rsidR="006F5043" w:rsidRPr="0003506C" w14:paraId="1E46EC67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75D0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7B87F" w14:textId="09BDB19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5.38 (18.71, 34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D9E67" w14:textId="004A353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3.24 (25.04, 43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2AD16" w14:textId="25A673C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98</w:t>
            </w:r>
          </w:p>
        </w:tc>
      </w:tr>
      <w:tr w:rsidR="006F5043" w:rsidRPr="0003506C" w14:paraId="3FBC0136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7E2D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Bhu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72202" w14:textId="25C4C74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14 (0.94, 4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08BE1" w14:textId="3B46BBD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3 (0.97, 3.0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318D2" w14:textId="5542E86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5.65</w:t>
            </w:r>
          </w:p>
        </w:tc>
      </w:tr>
      <w:tr w:rsidR="006F5043" w:rsidRPr="0003506C" w14:paraId="11C677B1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7550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6A4CC" w14:textId="2F807D1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68 (17.08, 32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CEE1D" w14:textId="3602E52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7.81 (19.58, 38.5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7BDBB" w14:textId="3A76090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08</w:t>
            </w:r>
          </w:p>
        </w:tc>
      </w:tr>
      <w:tr w:rsidR="006F5043" w:rsidRPr="0003506C" w14:paraId="601A65A4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A831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3CF44" w14:textId="46DF63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9 (1.17, 2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3293C" w14:textId="13B4436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12 (1.35, 3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1D238" w14:textId="3BCF7DF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48</w:t>
            </w:r>
          </w:p>
        </w:tc>
      </w:tr>
      <w:tr w:rsidR="006F5043" w:rsidRPr="0003506C" w14:paraId="70BA10A5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A205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87D2E" w14:textId="331916E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8 (2.36, 5.5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72F0A" w14:textId="0410C84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61 (1.82, 3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490F6" w14:textId="5F10566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7.57</w:t>
            </w:r>
          </w:p>
        </w:tc>
      </w:tr>
      <w:tr w:rsidR="006F5043" w:rsidRPr="0003506C" w14:paraId="543A7B5B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D7DA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974B6" w14:textId="16A70FC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61 (14.03, 32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F412E" w14:textId="2DBA675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0.52 (39.46, 64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48476" w14:textId="42CCBB0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4.92</w:t>
            </w:r>
          </w:p>
        </w:tc>
      </w:tr>
      <w:tr w:rsidR="006F5043" w:rsidRPr="0003506C" w14:paraId="6BEBA04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B3FC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9A5F4" w14:textId="00978AA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4.57 (15.12, 37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06F7D" w14:textId="46B783B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06 (13.22, 31.6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1CCD3" w14:textId="0F72B17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5.42</w:t>
            </w:r>
          </w:p>
        </w:tc>
      </w:tr>
      <w:tr w:rsidR="006F5043" w:rsidRPr="0003506C" w14:paraId="1D284E2B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FC32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E1AB6" w14:textId="06D9CFB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06 (7.15, 16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3A1C4" w14:textId="0A0AB72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38 (6.24, 16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1BA64" w14:textId="01E6E93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35</w:t>
            </w:r>
          </w:p>
        </w:tc>
      </w:tr>
      <w:tr w:rsidR="006F5043" w:rsidRPr="0003506C" w14:paraId="1DE14848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B982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98D94" w14:textId="544EFA3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 (0.75, 1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92614" w14:textId="0E68927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8 (0.7, 1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6B9C3" w14:textId="13311E5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83</w:t>
            </w:r>
          </w:p>
        </w:tc>
      </w:tr>
      <w:tr w:rsidR="006F5043" w:rsidRPr="0003506C" w14:paraId="21053058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EAED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6999D" w14:textId="1E0028C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55 (1.33, 5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0139F" w14:textId="49C075B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03 (1.12, 4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D90B4" w14:textId="65A88DA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2.81</w:t>
            </w:r>
          </w:p>
        </w:tc>
      </w:tr>
      <w:tr w:rsidR="006F5043" w:rsidRPr="0003506C" w14:paraId="1FFEA34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C697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72810" w14:textId="0188958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3 (0.53, 1.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8D73D" w14:textId="034C35D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1 (0.77, 1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60871" w14:textId="384B101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7.69</w:t>
            </w:r>
          </w:p>
        </w:tc>
      </w:tr>
      <w:tr w:rsidR="006F5043" w:rsidRPr="0003506C" w14:paraId="2C51971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9C40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27BCB" w14:textId="60E9395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5 (0.43, 1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3CB27" w14:textId="166D55F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63 (0.4, 0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557AE" w14:textId="32EBB1C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7.44</w:t>
            </w:r>
          </w:p>
        </w:tc>
      </w:tr>
      <w:tr w:rsidR="006F5043" w:rsidRPr="0003506C" w14:paraId="62E0FD3C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EF26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61C1B" w14:textId="0785DC4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9 (0.81, 1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1049C" w14:textId="7994904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44 (0.92, 2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AB57B" w14:textId="7F0EC13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07</w:t>
            </w:r>
          </w:p>
        </w:tc>
      </w:tr>
      <w:tr w:rsidR="006F5043" w:rsidRPr="0003506C" w14:paraId="3687BB4B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FC08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B1F04" w14:textId="151BEF0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5.96 (30.08, 71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1BA0B" w14:textId="109FD5A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4.87 (68.31, 105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AE674" w14:textId="0D69865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1.33</w:t>
            </w:r>
          </w:p>
        </w:tc>
      </w:tr>
      <w:tr w:rsidR="006F5043" w:rsidRPr="0003506C" w14:paraId="26B50CB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90D3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C5F62" w14:textId="4411268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9 (1.18, 3.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3DDC3" w14:textId="587292F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97 (1.21, 3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F4D4A" w14:textId="33180FF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2</w:t>
            </w:r>
          </w:p>
        </w:tc>
      </w:tr>
      <w:tr w:rsidR="006F5043" w:rsidRPr="0003506C" w14:paraId="75C91E73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5937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7CF11" w14:textId="15D9C8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2 (0.69, 1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FA2E8" w14:textId="3AE7EF5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3 (0.7, 1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96F22" w14:textId="1906F69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8</w:t>
            </w:r>
          </w:p>
        </w:tc>
      </w:tr>
      <w:tr w:rsidR="006F5043" w:rsidRPr="0003506C" w14:paraId="7C9630F0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21D5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C33F3" w14:textId="203BF28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5.76 (15.85, 40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1C49A" w14:textId="0B6ADA1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1.05 (18.5, 46.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FFAD3" w14:textId="36A0FA2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68</w:t>
            </w:r>
          </w:p>
        </w:tc>
      </w:tr>
      <w:tr w:rsidR="006F5043" w:rsidRPr="0003506C" w14:paraId="45ECA4C2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0618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B032A" w14:textId="6F5B8F9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9 (1.96, 4.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52ACB" w14:textId="6DB51B6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53 (1, 2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75AA1" w14:textId="56320F5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3.60</w:t>
            </w:r>
          </w:p>
        </w:tc>
      </w:tr>
      <w:tr w:rsidR="006F5043" w:rsidRPr="0003506C" w14:paraId="4CC4C938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9914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617DF" w14:textId="75EF995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71 (20.52, 39.4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E94C3" w14:textId="22D28D9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4.61 (16.64, 35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DD301" w14:textId="547A58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5.41</w:t>
            </w:r>
          </w:p>
        </w:tc>
      </w:tr>
      <w:tr w:rsidR="006F5043" w:rsidRPr="0003506C" w14:paraId="18E797AC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84CD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90311" w14:textId="7FAA9F3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77 (1.35, 5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75BAD" w14:textId="5777016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97 (1.71, 5.8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4ADAE" w14:textId="57EDE62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97</w:t>
            </w:r>
          </w:p>
        </w:tc>
      </w:tr>
      <w:tr w:rsidR="006F5043" w:rsidRPr="0003506C" w14:paraId="7BF213F3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2627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79BC2" w14:textId="1904C59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51 (1.62, 4.4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F5457" w14:textId="331EE62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9 (1.83, 4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378E7" w14:textId="2525E58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44</w:t>
            </w:r>
          </w:p>
        </w:tc>
      </w:tr>
      <w:tr w:rsidR="006F5043" w:rsidRPr="0003506C" w14:paraId="2E41A65E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44FE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A5013" w14:textId="6C34088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2 (0.52, 1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EA5BF" w14:textId="6158E7A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1 (0.7, 1.6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956BF" w14:textId="1BDB3C1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0.28</w:t>
            </w:r>
          </w:p>
        </w:tc>
      </w:tr>
      <w:tr w:rsidR="006F5043" w:rsidRPr="0003506C" w14:paraId="144C5FC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83AD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62A04" w14:textId="7A37B16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6 (13.1, 24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6A21C" w14:textId="7D5ABF9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5 (15.55, 26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5F106" w14:textId="20FAB17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25</w:t>
            </w:r>
          </w:p>
        </w:tc>
      </w:tr>
      <w:tr w:rsidR="006F5043" w:rsidRPr="0003506C" w14:paraId="09731C9E" w14:textId="77777777" w:rsidTr="00073999">
        <w:trPr>
          <w:trHeight w:val="315"/>
        </w:trPr>
        <w:tc>
          <w:tcPr>
            <w:tcW w:w="0" w:type="auto"/>
            <w:shd w:val="clear" w:color="auto" w:fill="EFF6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22A3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AFF56" w14:textId="668F1BE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95 (5.63, 10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26148" w14:textId="4974296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 (3.63, 8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AD53A" w14:textId="2DDA3E1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3.27</w:t>
            </w:r>
          </w:p>
        </w:tc>
      </w:tr>
      <w:tr w:rsidR="006F5043" w:rsidRPr="0003506C" w14:paraId="5DA43044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D875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D889E" w14:textId="1EFD98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01 (11.36, 24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EECD6" w14:textId="55CDB14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1 (8.1, 20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0CCF9" w14:textId="3FF15A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5.28</w:t>
            </w:r>
          </w:p>
        </w:tc>
      </w:tr>
      <w:tr w:rsidR="006F5043" w:rsidRPr="0003506C" w14:paraId="0E914CA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C894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Cub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C3EB0" w14:textId="2EEAF54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93 (11.64, 29.2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DDF8C" w14:textId="654C297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52 (12.2, 29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5D035" w14:textId="7A4F798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07</w:t>
            </w:r>
          </w:p>
        </w:tc>
      </w:tr>
      <w:tr w:rsidR="006F5043" w:rsidRPr="0003506C" w14:paraId="060A7949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5B25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7F5D1" w14:textId="4989FCC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28 (2.71, 4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E4BEF" w14:textId="7C640D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02 (1.46, 2.8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3F714" w14:textId="0811DD3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8.47</w:t>
            </w:r>
          </w:p>
        </w:tc>
      </w:tr>
      <w:tr w:rsidR="006F5043" w:rsidRPr="0003506C" w14:paraId="0043559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B8FC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B037" w14:textId="25962FF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9 (0.75, 1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00F89" w14:textId="705166D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5 (0.77, 1.6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0E7A4" w14:textId="0E6FAB8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36</w:t>
            </w:r>
          </w:p>
        </w:tc>
      </w:tr>
      <w:tr w:rsidR="006F5043" w:rsidRPr="0003506C" w14:paraId="49FEE0A0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6977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D400A" w14:textId="36266F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47 (0.95, 2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EB45F" w14:textId="7036F5C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7 (0.82, 1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A7A33" w14:textId="6502F6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4.62</w:t>
            </w:r>
          </w:p>
        </w:tc>
      </w:tr>
      <w:tr w:rsidR="006F5043" w:rsidRPr="0003506C" w14:paraId="5BDA9AB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C3BC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D4EF4" w14:textId="16F060A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9 (1.19, 3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AB970" w14:textId="4AD9403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15 (1.36, 3.7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8CC83" w14:textId="7D68F5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89</w:t>
            </w:r>
          </w:p>
        </w:tc>
      </w:tr>
      <w:tr w:rsidR="006F5043" w:rsidRPr="0003506C" w14:paraId="288FB790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EA2F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DDB6E" w14:textId="5EDF4AD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0.75 (22.46, 43.1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7E9BE" w14:textId="2ADD944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1.83 (22.66, 44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F15B0" w14:textId="24EF917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45</w:t>
            </w:r>
          </w:p>
        </w:tc>
      </w:tr>
      <w:tr w:rsidR="006F5043" w:rsidRPr="0003506C" w14:paraId="5DB6CD35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1D2C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ED583" w14:textId="291CF2C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27 (1.26, 4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1BA30" w14:textId="1436877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62 (1.51, 6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094BC" w14:textId="516138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34</w:t>
            </w:r>
          </w:p>
        </w:tc>
      </w:tr>
      <w:tr w:rsidR="006F5043" w:rsidRPr="0003506C" w14:paraId="3B318292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B4D1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90EE0" w14:textId="58A1122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82 (14.19, 32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C5E99" w14:textId="421FC6B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8.93 (28.2, 53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5E866" w14:textId="712423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7.89</w:t>
            </w:r>
          </w:p>
        </w:tc>
      </w:tr>
      <w:tr w:rsidR="006F5043" w:rsidRPr="0003506C" w14:paraId="0DC31757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AFBF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24120" w14:textId="67F325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51 (8.32, 21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93A3A" w14:textId="7727721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1 (7.82, 20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B6F21" w14:textId="21BBEB8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.01</w:t>
            </w:r>
          </w:p>
        </w:tc>
      </w:tr>
      <w:tr w:rsidR="006F5043" w:rsidRPr="0003506C" w14:paraId="58AB52E8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320A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7608F" w14:textId="0F1010D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51 (9.32, 16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01DE6" w14:textId="6225A25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01 (16.9, 28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7D320" w14:textId="1799100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6.50</w:t>
            </w:r>
          </w:p>
        </w:tc>
      </w:tr>
      <w:tr w:rsidR="006F5043" w:rsidRPr="0003506C" w14:paraId="42559D20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877C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803E7" w14:textId="6D79504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6 (1.09, 3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AA35D" w14:textId="4B118A5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2 (1.08, 2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9F696" w14:textId="531EC36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17</w:t>
            </w:r>
          </w:p>
        </w:tc>
      </w:tr>
      <w:tr w:rsidR="006F5043" w:rsidRPr="0003506C" w14:paraId="7765630A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9BD2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A438D" w14:textId="0F0EB9E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97 (17.2, 27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E75E0" w14:textId="30588B6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91 (13.97, 24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D03BD" w14:textId="09555EE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5.00</w:t>
            </w:r>
          </w:p>
        </w:tc>
      </w:tr>
      <w:tr w:rsidR="006F5043" w:rsidRPr="0003506C" w14:paraId="3825CA52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580B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8306C" w14:textId="26FA547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12 (1.3, 3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65256" w14:textId="2E11E12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04 (1.8, 4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1826F" w14:textId="561C59F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6.04</w:t>
            </w:r>
          </w:p>
        </w:tc>
      </w:tr>
      <w:tr w:rsidR="006F5043" w:rsidRPr="0003506C" w14:paraId="180CBFB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F782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0DA70" w14:textId="4B48815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63 (1.34, 5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8E0F6" w14:textId="199E8AB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25 (1.72, 7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B3B3F" w14:textId="7BC6A8F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17</w:t>
            </w:r>
          </w:p>
        </w:tc>
      </w:tr>
      <w:tr w:rsidR="006F5043" w:rsidRPr="0003506C" w14:paraId="0FE966B8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3DBE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7C92A" w14:textId="09AFDB4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66 (15.94, 28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D3C75" w14:textId="4C32B5F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6 (13.84, 27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51311" w14:textId="50E70EF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9.99</w:t>
            </w:r>
          </w:p>
        </w:tc>
      </w:tr>
      <w:tr w:rsidR="006F5043" w:rsidRPr="0003506C" w14:paraId="4AA2D69E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657C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1D983" w14:textId="0F97AB9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51 (4.43, 9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25239" w14:textId="06C5FB7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9 (4.18, 8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95A87" w14:textId="5F478F4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67</w:t>
            </w:r>
          </w:p>
        </w:tc>
      </w:tr>
      <w:tr w:rsidR="006F5043" w:rsidRPr="0003506C" w14:paraId="739AEE95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0429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86B5B" w14:textId="68E35F8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5 (1.42, 4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B7899" w14:textId="25D179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77 (1.2, 2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E46B1" w14:textId="464601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7.63</w:t>
            </w:r>
          </w:p>
        </w:tc>
      </w:tr>
      <w:tr w:rsidR="006F5043" w:rsidRPr="0003506C" w14:paraId="4BCAB706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FB4C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615DF" w14:textId="14810A0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1 (0.87, 1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1E9F9" w14:textId="3D0E25F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1 (0.58, 1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C6C2" w14:textId="7018494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0.13</w:t>
            </w:r>
          </w:p>
        </w:tc>
      </w:tr>
      <w:tr w:rsidR="006F5043" w:rsidRPr="0003506C" w14:paraId="4064750F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C440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9F0F8" w14:textId="053580A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55 (13.66, 22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E37AD" w14:textId="7F67017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92 (18.79, 28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AE307" w14:textId="52118B3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70</w:t>
            </w:r>
          </w:p>
        </w:tc>
      </w:tr>
      <w:tr w:rsidR="006F5043" w:rsidRPr="0003506C" w14:paraId="6E51CE88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BA17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ECE24" w14:textId="362FEE8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09 (5.76, 14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7087B" w14:textId="5A726C1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96 (7.51, 16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D2283" w14:textId="7ADB369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71</w:t>
            </w:r>
          </w:p>
        </w:tc>
      </w:tr>
      <w:tr w:rsidR="006F5043" w:rsidRPr="0003506C" w14:paraId="11DF487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D3A8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B484D" w14:textId="2FD7816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54 (1.65, 4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8418" w14:textId="640265B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 (1.86, 4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5698D" w14:textId="1E4514C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64</w:t>
            </w:r>
          </w:p>
        </w:tc>
      </w:tr>
      <w:tr w:rsidR="006F5043" w:rsidRPr="0003506C" w14:paraId="0EA75965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B31C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17C82" w14:textId="6A83473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8 (0.74, 1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23935" w14:textId="0D3DE86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 (0.71, 1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95FA6" w14:textId="47C5EA1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3</w:t>
            </w:r>
          </w:p>
        </w:tc>
      </w:tr>
      <w:tr w:rsidR="006F5043" w:rsidRPr="0003506C" w14:paraId="51D543FC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D355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4D0B5" w14:textId="4A93893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 (3.4, 7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771C4" w14:textId="50C8E56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2 (3.87, 7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44704" w14:textId="1820DE6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47</w:t>
            </w:r>
          </w:p>
        </w:tc>
      </w:tr>
      <w:tr w:rsidR="006F5043" w:rsidRPr="0003506C" w14:paraId="0821FB39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E0B1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C4474" w14:textId="736DCCD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95 (13.67, 33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ADA8C" w14:textId="71DB48B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55 (15.15, 34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F26D8" w14:textId="14D13C9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4</w:t>
            </w:r>
          </w:p>
        </w:tc>
      </w:tr>
      <w:tr w:rsidR="006F5043" w:rsidRPr="0003506C" w14:paraId="5F1121FD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F698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Gh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F9C15" w14:textId="74E5ABC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41 (1, 2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3B523" w14:textId="3B92CA3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63 (1.09, 2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8BB94" w14:textId="4621F17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50</w:t>
            </w:r>
          </w:p>
        </w:tc>
      </w:tr>
      <w:tr w:rsidR="006F5043" w:rsidRPr="0003506C" w14:paraId="0CD0494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1BF1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D1A44" w14:textId="4C27A15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33 (5.57, 15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58A07" w14:textId="5EBA40E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8 (7.46, 17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D1AF7" w14:textId="11E8840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49</w:t>
            </w:r>
          </w:p>
        </w:tc>
      </w:tr>
      <w:tr w:rsidR="006F5043" w:rsidRPr="0003506C" w14:paraId="1A52E308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7F09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511B1" w14:textId="0A1A796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8.98 (31.92, 75.2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4886C" w14:textId="7297655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4.73 (30.41, 64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257E6" w14:textId="406AAC6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9.08</w:t>
            </w:r>
          </w:p>
        </w:tc>
      </w:tr>
      <w:tr w:rsidR="006F5043" w:rsidRPr="0003506C" w14:paraId="19724F35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C608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004D8" w14:textId="6A9B337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67 (13.87, 30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6983B" w14:textId="0BA2B77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2.65 (31.92, 56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AC707" w14:textId="4815C1E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2.43</w:t>
            </w:r>
          </w:p>
        </w:tc>
      </w:tr>
      <w:tr w:rsidR="006F5043" w:rsidRPr="0003506C" w14:paraId="509080D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55AE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C2D2C" w14:textId="2F83DE1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7 (1.95, 3.5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DDD1B" w14:textId="7C3A233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5 (0.6, 1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832C5" w14:textId="1734876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15.58</w:t>
            </w:r>
          </w:p>
        </w:tc>
      </w:tr>
      <w:tr w:rsidR="006F5043" w:rsidRPr="0003506C" w14:paraId="2739BF0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C7B3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F0FFF" w14:textId="445D593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4.16 (30.03, 38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57383" w14:textId="0EF54BD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2.19 (35.16, 50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D6C8A" w14:textId="0AF5A04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11</w:t>
            </w:r>
          </w:p>
        </w:tc>
      </w:tr>
      <w:tr w:rsidR="006F5043" w:rsidRPr="0003506C" w14:paraId="49EB4876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241A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DF397" w14:textId="558337B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5 (0.71, 1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6EA29" w14:textId="6D2D4E5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6 (0.72, 1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1D594" w14:textId="4EAF62E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5</w:t>
            </w:r>
          </w:p>
        </w:tc>
      </w:tr>
      <w:tr w:rsidR="006F5043" w:rsidRPr="0003506C" w14:paraId="429DAFE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7AB7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9C17B" w14:textId="661AA8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7 (0.72, 1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06FF0" w14:textId="7C84BFE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5 (0.69, 1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32560" w14:textId="3CF5D28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89</w:t>
            </w:r>
          </w:p>
        </w:tc>
      </w:tr>
      <w:tr w:rsidR="006F5043" w:rsidRPr="0003506C" w14:paraId="11DFBFB6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1736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50B63" w14:textId="5E07540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02 (6.69, 20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2AE0D" w14:textId="0C47423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09 (9.9, 22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C27CC" w14:textId="775B3D6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75</w:t>
            </w:r>
          </w:p>
        </w:tc>
      </w:tr>
      <w:tr w:rsidR="006F5043" w:rsidRPr="0003506C" w14:paraId="484E2C71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A73A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45D0F" w14:textId="6E3E470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98 (14.09, 31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2DE8B" w14:textId="5D21A96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5.85 (17.61, 36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04905" w14:textId="1842F24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87</w:t>
            </w:r>
          </w:p>
        </w:tc>
      </w:tr>
      <w:tr w:rsidR="006F5043" w:rsidRPr="0003506C" w14:paraId="22283737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BCCE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0C2AA" w14:textId="6A38507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9.77 (21.82, 38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8BA44" w14:textId="4F6754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2.26 (22.13, 45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E999F" w14:textId="723AFDF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3</w:t>
            </w:r>
          </w:p>
        </w:tc>
      </w:tr>
      <w:tr w:rsidR="006F5043" w:rsidRPr="0003506C" w14:paraId="5DC565AF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AF34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3AA69" w14:textId="5D2E659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7 (3.66, 8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D39DD" w14:textId="7C39EA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26 (3, 8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1A435" w14:textId="6CE9CF4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.51</w:t>
            </w:r>
          </w:p>
        </w:tc>
      </w:tr>
      <w:tr w:rsidR="006F5043" w:rsidRPr="0003506C" w14:paraId="2AA81642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AE20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D551A" w14:textId="3379EA7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39 (18.15, 38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668FE" w14:textId="69BCF2D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1.43 (30.59, 55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681A4" w14:textId="43B198A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5.10</w:t>
            </w:r>
          </w:p>
        </w:tc>
      </w:tr>
      <w:tr w:rsidR="006F5043" w:rsidRPr="0003506C" w14:paraId="04831604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A9DD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58E61" w14:textId="5F251E5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9 (1.44, 5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3FA33" w14:textId="584E562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03 (2.15, 4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263FF" w14:textId="6322081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39</w:t>
            </w:r>
          </w:p>
        </w:tc>
      </w:tr>
      <w:tr w:rsidR="006F5043" w:rsidRPr="0003506C" w14:paraId="30922CCD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04BE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CBC74" w14:textId="73E0E4E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47 (0.32, 0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67852" w14:textId="2C0F48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58 (0.41, 0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2B4E3" w14:textId="2CF0323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03</w:t>
            </w:r>
          </w:p>
        </w:tc>
      </w:tr>
      <w:tr w:rsidR="006F5043" w:rsidRPr="0003506C" w14:paraId="71D39D10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D811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F7B7F" w14:textId="2746F43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04 (14.81, 45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18CEE" w14:textId="6556407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02 (15.28, 24.0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85F79" w14:textId="1FD755C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1.41</w:t>
            </w:r>
          </w:p>
        </w:tc>
      </w:tr>
      <w:tr w:rsidR="006F5043" w:rsidRPr="0003506C" w14:paraId="553CE5B6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D759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5B2D1" w14:textId="1F41311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56 (6.28, 11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9F143" w14:textId="36B5C7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31 (5.21, 10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98269" w14:textId="0E126EB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5.79</w:t>
            </w:r>
          </w:p>
        </w:tc>
      </w:tr>
      <w:tr w:rsidR="006F5043" w:rsidRPr="0003506C" w14:paraId="5326338A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562C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B9E6" w14:textId="39FB8FA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6 (14.57, 37.0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77036" w14:textId="69C2473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0.07 (20.24, 42.4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8C8A5" w14:textId="3728F01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4.23</w:t>
            </w:r>
          </w:p>
        </w:tc>
      </w:tr>
      <w:tr w:rsidR="006F5043" w:rsidRPr="0003506C" w14:paraId="27F0B73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4078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2A4EE" w14:textId="69AC6E4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06 (10.21, 24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E3048" w14:textId="5866752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21 (11.77, 24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EEA56" w14:textId="6BDD5B1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92</w:t>
            </w:r>
          </w:p>
        </w:tc>
      </w:tr>
      <w:tr w:rsidR="006F5043" w:rsidRPr="0003506C" w14:paraId="26E4D646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187E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6A6D8" w14:textId="62DADE8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75 (9.49, 21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B79B8" w14:textId="164A827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4 (8.98, 21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96C19" w14:textId="6680249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40</w:t>
            </w:r>
          </w:p>
        </w:tc>
      </w:tr>
      <w:tr w:rsidR="006F5043" w:rsidRPr="0003506C" w14:paraId="272B17CF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CF11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96835" w14:textId="1195288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58 (14.32, 36.1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F67DC" w14:textId="182A81E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03 (13.42, 33.9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03C04" w14:textId="0625F9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80</w:t>
            </w:r>
          </w:p>
        </w:tc>
      </w:tr>
      <w:tr w:rsidR="006F5043" w:rsidRPr="0003506C" w14:paraId="6856E5BE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D161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4A162" w14:textId="43C2244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4 (7.9, 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FF535" w14:textId="2E2A308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45 (8.15, 20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ECC77" w14:textId="3FF8263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37</w:t>
            </w:r>
          </w:p>
        </w:tc>
      </w:tr>
      <w:tr w:rsidR="006F5043" w:rsidRPr="0003506C" w14:paraId="7FE90EBA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8953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268F5" w14:textId="70ACC2E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96 (2.11, 4.3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13506" w14:textId="58EAADA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28 (1.46, 3.3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C25F6" w14:textId="68A8A0D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6.10</w:t>
            </w:r>
          </w:p>
        </w:tc>
      </w:tr>
      <w:tr w:rsidR="006F5043" w:rsidRPr="0003506C" w14:paraId="22F23DE2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6F6E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A9CA9" w14:textId="57373F8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66 (4.69, 9.0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8E7B2" w14:textId="0FC9F43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71 (12.14, 19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D6B83" w14:textId="11CE04E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5.82</w:t>
            </w:r>
          </w:p>
        </w:tc>
      </w:tr>
      <w:tr w:rsidR="006F5043" w:rsidRPr="0003506C" w14:paraId="56B4E17C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CD0E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Ken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72AE6" w14:textId="06C9FB5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62 (1.07, 2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5927F" w14:textId="54DF45A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93 (1.34, 2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1DCEB" w14:textId="07A684D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51</w:t>
            </w:r>
          </w:p>
        </w:tc>
      </w:tr>
      <w:tr w:rsidR="006F5043" w:rsidRPr="0003506C" w14:paraId="280BBE82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B422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52EBB" w14:textId="10887FD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65 (9.79, 24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E72B4" w14:textId="10E73D6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38 (15.71, 44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35B1F" w14:textId="3EA1D89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3.33</w:t>
            </w:r>
          </w:p>
        </w:tc>
      </w:tr>
      <w:tr w:rsidR="006F5043" w:rsidRPr="0003506C" w14:paraId="54C34801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839A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86688" w14:textId="1B0543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23 (3.14, 5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21EFC" w14:textId="3ED8CBC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68 (3.28, 7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B907F" w14:textId="554ED86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11</w:t>
            </w:r>
          </w:p>
        </w:tc>
      </w:tr>
      <w:tr w:rsidR="006F5043" w:rsidRPr="0003506C" w14:paraId="4CC27F50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E2F8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2D7E3" w14:textId="0DE0EDE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3 (6.25, 14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10AFD" w14:textId="3869B43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29 (7.68, 13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F587D" w14:textId="32504DE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9.36</w:t>
            </w:r>
          </w:p>
        </w:tc>
      </w:tr>
      <w:tr w:rsidR="006F5043" w:rsidRPr="0003506C" w14:paraId="74671CA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AF9F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4C476" w14:textId="51B5F5D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 (0.44, 1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1B822" w14:textId="07F9779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66 (0.43, 1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1E551" w14:textId="5E73B61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9.24</w:t>
            </w:r>
          </w:p>
        </w:tc>
      </w:tr>
      <w:tr w:rsidR="006F5043" w:rsidRPr="0003506C" w14:paraId="2A809F26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336C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8E00A" w14:textId="3B35153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61 (11.04, 18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78327" w14:textId="532D394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5 (6.28, 11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F2664" w14:textId="502D31B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2.57</w:t>
            </w:r>
          </w:p>
        </w:tc>
      </w:tr>
      <w:tr w:rsidR="006F5043" w:rsidRPr="0003506C" w14:paraId="3C7A0215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63FF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07AF7" w14:textId="6387C18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91 (1.89, 4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A0ADB" w14:textId="1EDC1AB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6 (2.07, 3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F4514" w14:textId="283D005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73</w:t>
            </w:r>
          </w:p>
        </w:tc>
      </w:tr>
      <w:tr w:rsidR="006F5043" w:rsidRPr="0003506C" w14:paraId="61F3FD6E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EB62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F87F4" w14:textId="5B10E26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3 (3.65, 8.4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F90E8" w14:textId="3C9F290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97 (3.9, 8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6D206" w14:textId="306B81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66</w:t>
            </w:r>
          </w:p>
        </w:tc>
      </w:tr>
      <w:tr w:rsidR="006F5043" w:rsidRPr="0003506C" w14:paraId="54EEFF5A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E493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B9E2C" w14:textId="3AA9A27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1 (0.75, 1.5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FB3A2" w14:textId="4CE299A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6 (0.72, 1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B29CA" w14:textId="7C40593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.61</w:t>
            </w:r>
          </w:p>
        </w:tc>
      </w:tr>
      <w:tr w:rsidR="006F5043" w:rsidRPr="0003506C" w14:paraId="7B83BCDA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6F8C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30FBC" w14:textId="0904D6D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93 (5.78, 13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F7B8A" w14:textId="08261B3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3 (8.85, 22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3013F" w14:textId="5A68C8F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7.08</w:t>
            </w:r>
          </w:p>
        </w:tc>
      </w:tr>
      <w:tr w:rsidR="006F5043" w:rsidRPr="0003506C" w14:paraId="6A69AF63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0F7D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11507" w14:textId="5DB3D8C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06 (10.54, 18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0752D" w14:textId="58B442A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83 (7.77, 14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C0BB2" w14:textId="2E50DAB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6.10</w:t>
            </w:r>
          </w:p>
        </w:tc>
      </w:tr>
      <w:tr w:rsidR="006F5043" w:rsidRPr="0003506C" w14:paraId="7511622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A4F3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ED50A" w14:textId="4524DE8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81 (16.18, 29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FC078" w14:textId="2FFE7BB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 (15.03, 29.7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77B48" w14:textId="29037E4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.78</w:t>
            </w:r>
          </w:p>
        </w:tc>
      </w:tr>
      <w:tr w:rsidR="006F5043" w:rsidRPr="0003506C" w14:paraId="4A4901C0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E784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867F2" w14:textId="5522EB6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59 (1.39, 4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8A54E" w14:textId="48E439E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42 (1.35, 4.8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A5484" w14:textId="3F3C7D8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79</w:t>
            </w:r>
          </w:p>
        </w:tc>
      </w:tr>
      <w:tr w:rsidR="006F5043" w:rsidRPr="0003506C" w14:paraId="0DAB4FF2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50C9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222DB" w14:textId="689778F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34 (1.19, 4.6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FDF08" w14:textId="054D2A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64 (1.38, 5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C2DF0" w14:textId="343404D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06</w:t>
            </w:r>
          </w:p>
        </w:tc>
      </w:tr>
      <w:tr w:rsidR="006F5043" w:rsidRPr="0003506C" w14:paraId="2BB92751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9EC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6040B" w14:textId="0A0CB0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8 (0.59, 1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60C56" w14:textId="4E8DBA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3 (0.79, 1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42E83" w14:textId="468456F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24</w:t>
            </w:r>
          </w:p>
        </w:tc>
      </w:tr>
      <w:tr w:rsidR="006F5043" w:rsidRPr="0003506C" w14:paraId="30F23779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60C1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ABB00" w14:textId="21BADBF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7 (0.51, 1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4D761" w14:textId="1E4650A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3 (1.56, 3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758B1" w14:textId="7FEA03D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6.34</w:t>
            </w:r>
          </w:p>
        </w:tc>
      </w:tr>
      <w:tr w:rsidR="006F5043" w:rsidRPr="0003506C" w14:paraId="64C00B1F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6E72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DFCCF" w14:textId="2912BC0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5 (0.69, 1.4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87BE5" w14:textId="34B11F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8 (0.66, 1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5F335" w14:textId="7CFD1D7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90</w:t>
            </w:r>
          </w:p>
        </w:tc>
      </w:tr>
      <w:tr w:rsidR="006F5043" w:rsidRPr="0003506C" w14:paraId="47A006ED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7A06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201E3" w14:textId="257F514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82 (6.3, 14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F3336" w14:textId="621B52E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97 (9.85, 19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C7EF9" w14:textId="65BC7BE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5.25</w:t>
            </w:r>
          </w:p>
        </w:tc>
      </w:tr>
      <w:tr w:rsidR="006F5043" w:rsidRPr="0003506C" w14:paraId="2930401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67E3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53F88" w14:textId="6C273A6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5 (0.63, 1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2EA52" w14:textId="62B733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8 (0.73, 1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42230" w14:textId="3E7B9D3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28</w:t>
            </w:r>
          </w:p>
        </w:tc>
      </w:tr>
      <w:tr w:rsidR="006F5043" w:rsidRPr="0003506C" w14:paraId="20AA3A25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8669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552DA" w14:textId="298D49F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7 (0.74, 1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8496A" w14:textId="716D19B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2 (0.74, 1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547A4" w14:textId="34BD84A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57</w:t>
            </w:r>
          </w:p>
        </w:tc>
      </w:tr>
      <w:tr w:rsidR="006F5043" w:rsidRPr="0003506C" w14:paraId="214AC6EA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54F9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A5B5F" w14:textId="560738D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39 (0.23, 0.6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0225B" w14:textId="413068D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69 (7.29, 10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2C48B" w14:textId="4D8189C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10.38</w:t>
            </w:r>
          </w:p>
        </w:tc>
      </w:tr>
      <w:tr w:rsidR="006F5043" w:rsidRPr="0003506C" w14:paraId="5826FED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DBE3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85C6B" w14:textId="0E1D367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94 (20.52, 40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E2D11" w14:textId="7FB26AC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9.29 (21.55, 40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3C7DA" w14:textId="1668729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0</w:t>
            </w:r>
          </w:p>
        </w:tc>
      </w:tr>
      <w:tr w:rsidR="006F5043" w:rsidRPr="0003506C" w14:paraId="6AD881DC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C4A1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icr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40E9B" w14:textId="4EC4AA8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1 (0.68, 2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12281" w14:textId="35A7DA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4 (0.66, 1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592AB" w14:textId="60F6D3B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5.14</w:t>
            </w:r>
          </w:p>
        </w:tc>
      </w:tr>
      <w:tr w:rsidR="006F5043" w:rsidRPr="0003506C" w14:paraId="04BB765F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AC9A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73215" w14:textId="17B752D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04 (8.3, 24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939BB" w14:textId="33C8248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02 (9.91, 26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87634" w14:textId="35B281A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37</w:t>
            </w:r>
          </w:p>
        </w:tc>
      </w:tr>
      <w:tr w:rsidR="006F5043" w:rsidRPr="0003506C" w14:paraId="120876D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8DDF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Mongo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7790A" w14:textId="7503B58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6 (2.31, 5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B2C3C" w14:textId="6C29C29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26 (3.76, 7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CA4BB" w14:textId="23D4C3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3.57</w:t>
            </w:r>
          </w:p>
        </w:tc>
      </w:tr>
      <w:tr w:rsidR="006F5043" w:rsidRPr="0003506C" w14:paraId="53294279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41F4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196DB" w14:textId="49A9EFC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48 (2.55, 7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506C9" w14:textId="677960E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43 (2.59, 7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1FB7A" w14:textId="64DEA5F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12</w:t>
            </w:r>
          </w:p>
        </w:tc>
      </w:tr>
      <w:tr w:rsidR="006F5043" w:rsidRPr="0003506C" w14:paraId="450F6431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7FCE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7880" w14:textId="01FBD20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32 (3.2, 11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171BD" w14:textId="7B883B0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54 (4.52, 12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50BB8" w14:textId="1DD5C60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65</w:t>
            </w:r>
          </w:p>
        </w:tc>
      </w:tr>
      <w:tr w:rsidR="006F5043" w:rsidRPr="0003506C" w14:paraId="65FD714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3772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FEF36" w14:textId="5F48912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75 (0.94, 2.8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8B9D0" w14:textId="721B6B4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36 (1.32, 4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D608A" w14:textId="397157A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9.90</w:t>
            </w:r>
          </w:p>
        </w:tc>
      </w:tr>
      <w:tr w:rsidR="006F5043" w:rsidRPr="0003506C" w14:paraId="57167AEC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EFD1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04ED2" w14:textId="364120D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6 (0.44, 1.3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CA49B" w14:textId="58FE105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62 (0.4, 0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3B1BD" w14:textId="180C99B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0.36</w:t>
            </w:r>
          </w:p>
        </w:tc>
      </w:tr>
      <w:tr w:rsidR="006F5043" w:rsidRPr="0003506C" w14:paraId="72FB67B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692B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74E4C" w14:textId="4D0DFB6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3 (4.19, 9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38EF3" w14:textId="26D69E0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5 (3.61, 7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FFC36" w14:textId="36F759D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1.76</w:t>
            </w:r>
          </w:p>
        </w:tc>
      </w:tr>
      <w:tr w:rsidR="006F5043" w:rsidRPr="0003506C" w14:paraId="76FF3B7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728A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07A72" w14:textId="793F592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41 (0.83, 2.3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63C15" w14:textId="067BD8D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9 (0.67, 1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BD536" w14:textId="57D6859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5.74</w:t>
            </w:r>
          </w:p>
        </w:tc>
      </w:tr>
      <w:tr w:rsidR="006F5043" w:rsidRPr="0003506C" w14:paraId="79794B3E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8ABE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6AF61" w14:textId="3D365C1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99 (0.84, 3.8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2F182" w14:textId="33632AF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8 (0.99, 3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7D6D3" w14:textId="761AC1C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5.69</w:t>
            </w:r>
          </w:p>
        </w:tc>
      </w:tr>
      <w:tr w:rsidR="006F5043" w:rsidRPr="0003506C" w14:paraId="382EA4F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88D9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DEF98" w14:textId="61895B6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49 (17.5, 43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D6419" w14:textId="61D6F3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19 (17.62, 44.1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5F0AC" w14:textId="03617D9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06</w:t>
            </w:r>
          </w:p>
        </w:tc>
      </w:tr>
      <w:tr w:rsidR="006F5043" w:rsidRPr="0003506C" w14:paraId="2DD07304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A7CB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EE65A" w14:textId="17414E5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 (8.95, 23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7BFD2" w14:textId="4D3A329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87 (10.62, 28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6ACCF" w14:textId="0A8CA92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51</w:t>
            </w:r>
          </w:p>
        </w:tc>
      </w:tr>
      <w:tr w:rsidR="006F5043" w:rsidRPr="0003506C" w14:paraId="34BB375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936E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CC6BE" w14:textId="7E5D0DE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68 (6.54, 12.0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113AF" w14:textId="325EAB9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8 (5.85, 11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CDDF0" w14:textId="35C1B1B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.16</w:t>
            </w:r>
          </w:p>
        </w:tc>
      </w:tr>
      <w:tr w:rsidR="006F5043" w:rsidRPr="0003506C" w14:paraId="21A261E8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63DA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7E29E" w14:textId="0E4B15D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6 (0.7, 1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DB504" w14:textId="0480EF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1 (0.61, 1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650B2" w14:textId="341B080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5.26</w:t>
            </w:r>
          </w:p>
        </w:tc>
      </w:tr>
      <w:tr w:rsidR="006F5043" w:rsidRPr="0003506C" w14:paraId="6EC9704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2BF5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2A16B" w14:textId="6ACE610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3 (0.77, 1.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741E4" w14:textId="261355A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37 (0.92, 1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78E43" w14:textId="3302057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26</w:t>
            </w:r>
          </w:p>
        </w:tc>
      </w:tr>
      <w:tr w:rsidR="006F5043" w:rsidRPr="0003506C" w14:paraId="482559F1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5997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CD76C" w14:textId="66234E6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9 (0.82, 1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133BD" w14:textId="1BEEB3B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 (0.76, 1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A838B" w14:textId="44E4CF9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5.93</w:t>
            </w:r>
          </w:p>
        </w:tc>
      </w:tr>
      <w:tr w:rsidR="006F5043" w:rsidRPr="0003506C" w14:paraId="43162CE5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8425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63B54" w14:textId="3734CB8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04 (3.07, 7.8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EEE0B" w14:textId="493546E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72 (2.78, 7.4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EDE63" w14:textId="09E8A1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56</w:t>
            </w:r>
          </w:p>
        </w:tc>
      </w:tr>
      <w:tr w:rsidR="006F5043" w:rsidRPr="0003506C" w14:paraId="15F5F9E0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5181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B2950" w14:textId="0D262FF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2 (1.06, 2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CC9E9" w14:textId="5BE8E32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1 (0.71, 1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AE668" w14:textId="56FBA7F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58.89</w:t>
            </w:r>
          </w:p>
        </w:tc>
      </w:tr>
      <w:tr w:rsidR="006F5043" w:rsidRPr="0003506C" w14:paraId="757173E1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FD4E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7632D" w14:textId="4088420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61 (5.99, 14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4BD91" w14:textId="65571FE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24 (14.57, 25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9460F" w14:textId="377D39E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9.42</w:t>
            </w:r>
          </w:p>
        </w:tc>
      </w:tr>
      <w:tr w:rsidR="006F5043" w:rsidRPr="0003506C" w14:paraId="78F32C05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7750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2465F" w14:textId="0BB0AE4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8 (2.26, 5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26B66" w14:textId="47AD70E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2 (2.12, 4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F0D6E" w14:textId="0161011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3.98</w:t>
            </w:r>
          </w:p>
        </w:tc>
      </w:tr>
      <w:tr w:rsidR="006F5043" w:rsidRPr="0003506C" w14:paraId="3D5F226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CADB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0D630" w14:textId="73A6B9C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3 (1.09, 3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5DCAE" w14:textId="2AD7157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91 (1.73, 4.4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FF8F8" w14:textId="732C056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52</w:t>
            </w:r>
          </w:p>
        </w:tc>
      </w:tr>
      <w:tr w:rsidR="006F5043" w:rsidRPr="0003506C" w14:paraId="04B8CF39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6A66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9811F" w14:textId="462AF29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4 (0.22, 0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B70B5" w14:textId="25CB171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41 (0.23, 0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F9F8E" w14:textId="0682E8B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47</w:t>
            </w:r>
          </w:p>
        </w:tc>
      </w:tr>
      <w:tr w:rsidR="006F5043" w:rsidRPr="0003506C" w14:paraId="6A518364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27FD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05066" w14:textId="1D87565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4 (1.04, 3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93059" w14:textId="719276A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78 (1.02, 2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09144" w14:textId="7B00C0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.32</w:t>
            </w:r>
          </w:p>
        </w:tc>
      </w:tr>
      <w:tr w:rsidR="006F5043" w:rsidRPr="0003506C" w14:paraId="03410DCF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A7B2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4641B" w14:textId="0F6CD46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07 (13.28, 22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15C31" w14:textId="1C3F887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76 (14.1, 24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A8B5C" w14:textId="6EA404D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44</w:t>
            </w:r>
          </w:p>
        </w:tc>
      </w:tr>
      <w:tr w:rsidR="006F5043" w:rsidRPr="0003506C" w14:paraId="1D791A1E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B795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9FE55" w14:textId="48CCCC0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5 (0.36, 1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ECE7C" w14:textId="7EB4138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61 (0.32, 1.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42917" w14:textId="2DB4468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0.66</w:t>
            </w:r>
          </w:p>
        </w:tc>
      </w:tr>
      <w:tr w:rsidR="006F5043" w:rsidRPr="0003506C" w14:paraId="2DA2B91D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BC4A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4B0CE" w14:textId="051E6E2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66 (2.84, 7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FC321" w14:textId="3CE1082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91 (6.47, 11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D78DE" w14:textId="36FF3A5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4.82</w:t>
            </w:r>
          </w:p>
        </w:tc>
      </w:tr>
      <w:tr w:rsidR="006F5043" w:rsidRPr="0003506C" w14:paraId="46F6B85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4468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Pe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39830" w14:textId="391B619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77 (12.84, 21.5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26B24" w14:textId="230FE9B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12 (14.26, 25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507BE" w14:textId="0053B63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1</w:t>
            </w:r>
          </w:p>
        </w:tc>
      </w:tr>
      <w:tr w:rsidR="006F5043" w:rsidRPr="0003506C" w14:paraId="175D2EC6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A19C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AAD2C" w14:textId="1461FDC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6 (0.66, 1.1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24355" w14:textId="780772E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1 (0.68, 1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DF642" w14:textId="03DE23C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5</w:t>
            </w:r>
          </w:p>
        </w:tc>
      </w:tr>
      <w:tr w:rsidR="006F5043" w:rsidRPr="0003506C" w14:paraId="651A50D2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831E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E574F" w14:textId="0B8DC15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17 (6.87, 12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851FC" w14:textId="0D4CFC0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32 (4.89, 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DF3AF" w14:textId="288AB5B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2.53</w:t>
            </w:r>
          </w:p>
        </w:tc>
      </w:tr>
      <w:tr w:rsidR="006F5043" w:rsidRPr="0003506C" w14:paraId="7C120D1C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B76B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6DA19" w14:textId="3E3F7D1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89 (8.33, 16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9B5B8" w14:textId="49F1B11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76 (9.97, 18.6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D1601" w14:textId="647495F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61</w:t>
            </w:r>
          </w:p>
        </w:tc>
      </w:tr>
      <w:tr w:rsidR="006F5043" w:rsidRPr="0003506C" w14:paraId="36D4CDBB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DE8D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9D804" w14:textId="157D3C8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5.14 (25.27, 48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10AD6" w14:textId="75022FD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2.9 (83.89, 123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99778" w14:textId="40DD893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7.44</w:t>
            </w:r>
          </w:p>
        </w:tc>
      </w:tr>
      <w:tr w:rsidR="006F5043" w:rsidRPr="0003506C" w14:paraId="00770030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5516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1C247" w14:textId="24F0769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25 (2.26, 4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6E50D" w14:textId="38B8E0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 (1.92, 4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DF399" w14:textId="5E1257A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00</w:t>
            </w:r>
          </w:p>
        </w:tc>
      </w:tr>
      <w:tr w:rsidR="006F5043" w:rsidRPr="0003506C" w14:paraId="1FC3400A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EEF7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60473" w14:textId="77D537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32 (10.94, 29.4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568A6" w14:textId="3B8C74C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25 (10.24, 28.3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C7CFA" w14:textId="7B654F6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02</w:t>
            </w:r>
          </w:p>
        </w:tc>
      </w:tr>
      <w:tr w:rsidR="006F5043" w:rsidRPr="0003506C" w14:paraId="188B034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C827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61054" w14:textId="5C77DFA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1 (8.9, 17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D6571" w14:textId="04929D4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64 (5.18, 11.0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994B8" w14:textId="6980ACA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53.23</w:t>
            </w:r>
          </w:p>
        </w:tc>
      </w:tr>
      <w:tr w:rsidR="006F5043" w:rsidRPr="0003506C" w14:paraId="71D829B6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9899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14F8A" w14:textId="48CB155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14 (6.62, 12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50C25" w14:textId="6B3FD64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53 (4.23, 10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FA4F5" w14:textId="638E4F6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3.63</w:t>
            </w:r>
          </w:p>
        </w:tc>
      </w:tr>
      <w:tr w:rsidR="006F5043" w:rsidRPr="0003506C" w14:paraId="4598098F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51BB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5D571" w14:textId="41CC6A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93 (17.03, 23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9F0DF" w14:textId="50C88D9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27 (12.19, 19.3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A63EA" w14:textId="68218E9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6.63</w:t>
            </w:r>
          </w:p>
        </w:tc>
      </w:tr>
      <w:tr w:rsidR="006F5043" w:rsidRPr="0003506C" w14:paraId="59A8C2AE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38F0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32F2D" w14:textId="36CDDD6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33 (1.71, 7.5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5A231" w14:textId="0203A9A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44 (1.38, 5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C31A1" w14:textId="63465E8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1.10</w:t>
            </w:r>
          </w:p>
        </w:tc>
      </w:tr>
      <w:tr w:rsidR="006F5043" w:rsidRPr="0003506C" w14:paraId="1751F99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17B3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06C9A" w14:textId="79186F3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49 (11.66, 25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353AB" w14:textId="19FBFC3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02 (11.72, 26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DAD67" w14:textId="66C555C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99</w:t>
            </w:r>
          </w:p>
        </w:tc>
      </w:tr>
      <w:tr w:rsidR="006F5043" w:rsidRPr="0003506C" w14:paraId="3F8239E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035D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F9211" w14:textId="46FD25F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74 (8.53, 21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358C9" w14:textId="4E21AB5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53 (11.64, 25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20337" w14:textId="26FC453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4.36</w:t>
            </w:r>
          </w:p>
        </w:tc>
      </w:tr>
      <w:tr w:rsidR="006F5043" w:rsidRPr="0003506C" w14:paraId="4690ABDE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46CD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F9194" w14:textId="0263F08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3 (8.67, 22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093B7" w14:textId="1B253D7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08 (12.32, 27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F9FC2" w14:textId="013F585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84</w:t>
            </w:r>
          </w:p>
        </w:tc>
      </w:tr>
      <w:tr w:rsidR="006F5043" w:rsidRPr="0003506C" w14:paraId="29BBB960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E4E0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F981" w14:textId="23751CA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 (0.55, 1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486DA" w14:textId="513BBBB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2 (0.58, 1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653DA" w14:textId="08EE754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34</w:t>
            </w:r>
          </w:p>
        </w:tc>
      </w:tr>
      <w:tr w:rsidR="006F5043" w:rsidRPr="0003506C" w14:paraId="674A320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3500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0C559" w14:textId="44FC966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05 (8.69, 24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FCDC3" w14:textId="27486D2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27 (9.36, 26.0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570EE" w14:textId="7342C16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79</w:t>
            </w:r>
          </w:p>
        </w:tc>
      </w:tr>
      <w:tr w:rsidR="006F5043" w:rsidRPr="0003506C" w14:paraId="18D1151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F038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70D9C" w14:textId="68DE3FF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6 (0.86, 1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20306" w14:textId="72DF364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 (1.09, 2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ABF7D" w14:textId="4904251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5.67</w:t>
            </w:r>
          </w:p>
        </w:tc>
      </w:tr>
      <w:tr w:rsidR="006F5043" w:rsidRPr="0003506C" w14:paraId="2A6B673C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32F2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3F707" w14:textId="423FC8A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11 (1.27, 3.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8B2EB" w14:textId="10E6735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59 (1.58, 4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4A004" w14:textId="203176F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50</w:t>
            </w:r>
          </w:p>
        </w:tc>
      </w:tr>
      <w:tr w:rsidR="006F5043" w:rsidRPr="0003506C" w14:paraId="6E7D225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441F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35A0E" w14:textId="29E7442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5 (0.71, 1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27CEB" w14:textId="0B0876C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7 (0.72, 1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EEED4" w14:textId="417590A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9</w:t>
            </w:r>
          </w:p>
        </w:tc>
      </w:tr>
      <w:tr w:rsidR="006F5043" w:rsidRPr="0003506C" w14:paraId="323A22FC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B4FF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71024" w14:textId="5F2A36F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91 (3.26, 7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3205F" w14:textId="0EB465D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55 (2.85, 7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DE0E9" w14:textId="4E3CAEF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.61</w:t>
            </w:r>
          </w:p>
        </w:tc>
      </w:tr>
      <w:tr w:rsidR="006F5043" w:rsidRPr="0003506C" w14:paraId="1E8BFB9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CFD4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E786C" w14:textId="6CB036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6 (0.9, 1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E8E0A" w14:textId="7E8DC0E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1 (1.08, 2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C086C" w14:textId="622B35A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6.22</w:t>
            </w:r>
          </w:p>
        </w:tc>
      </w:tr>
      <w:tr w:rsidR="006F5043" w:rsidRPr="0003506C" w14:paraId="366B85DE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EA58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1A45B" w14:textId="0D8912A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1 (0.68, 1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B0F41" w14:textId="700A9A8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6 (0.7, 1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4DC12" w14:textId="13A5617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83</w:t>
            </w:r>
          </w:p>
        </w:tc>
      </w:tr>
      <w:tr w:rsidR="006F5043" w:rsidRPr="0003506C" w14:paraId="0CB78556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B5BB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A023A" w14:textId="534F8A6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09 (9.74, 28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42BE2" w14:textId="599288B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11 (9.85, 27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45B83" w14:textId="151C6A1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12</w:t>
            </w:r>
          </w:p>
        </w:tc>
      </w:tr>
      <w:tr w:rsidR="006F5043" w:rsidRPr="0003506C" w14:paraId="24D368F7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2F86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152AC" w14:textId="1470CD2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3 (7.46, 16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D9209" w14:textId="6F55A85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05 (6, 15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83F5B" w14:textId="72BE76A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1.72</w:t>
            </w:r>
          </w:p>
        </w:tc>
      </w:tr>
      <w:tr w:rsidR="006F5043" w:rsidRPr="0003506C" w14:paraId="7C25247B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E9C9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Slov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9B33A" w14:textId="5C85256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09 (7.32, 14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DB3A1" w14:textId="5EFE2D9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27 (5.13, 12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0EF31" w14:textId="146B383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9.89</w:t>
            </w:r>
          </w:p>
        </w:tc>
      </w:tr>
      <w:tr w:rsidR="006F5043" w:rsidRPr="0003506C" w14:paraId="7B931445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5824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4113F" w14:textId="5FA5D93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 (0.36, 1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678DA" w14:textId="7FD23DD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3 (0.37, 1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70A4E" w14:textId="323694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9.16</w:t>
            </w:r>
          </w:p>
        </w:tc>
      </w:tr>
      <w:tr w:rsidR="006F5043" w:rsidRPr="0003506C" w14:paraId="1881D7B7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D954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48228" w14:textId="0654EDB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26 (1.08, 4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22FAB" w14:textId="039A511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08 (0.99, 4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B859E" w14:textId="0E8EC13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30</w:t>
            </w:r>
          </w:p>
        </w:tc>
      </w:tr>
      <w:tr w:rsidR="006F5043" w:rsidRPr="0003506C" w14:paraId="640AFD00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D4EB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27888" w14:textId="44C37F3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84 (14.52, 27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6EB5F" w14:textId="7C68E0C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73 (14.83, 28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07FFE" w14:textId="3169E98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39</w:t>
            </w:r>
          </w:p>
        </w:tc>
      </w:tr>
      <w:tr w:rsidR="006F5043" w:rsidRPr="0003506C" w14:paraId="120C33F8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8DF0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05327" w14:textId="37D2D12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33 (1.23, 3.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2C992" w14:textId="3C906DE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39 (1.3, 4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BCE0B" w14:textId="1EF84AE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54</w:t>
            </w:r>
          </w:p>
        </w:tc>
      </w:tr>
      <w:tr w:rsidR="006F5043" w:rsidRPr="0003506C" w14:paraId="68FCDC4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7ED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F952" w14:textId="5ABAAF4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7.73 (23.51, 56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E7D34" w14:textId="7B10F9B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9.27 (24.31, 60.2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6197E" w14:textId="642CD49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00</w:t>
            </w:r>
          </w:p>
        </w:tc>
      </w:tr>
      <w:tr w:rsidR="006F5043" w:rsidRPr="0003506C" w14:paraId="7EA327C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548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3C816" w14:textId="3CE7E6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03 (3.43, 7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FD64D" w14:textId="2A7FC31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12 (2, 4.3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D0770" w14:textId="230F012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7.76</w:t>
            </w:r>
          </w:p>
        </w:tc>
      </w:tr>
      <w:tr w:rsidR="006F5043" w:rsidRPr="0003506C" w14:paraId="65286F64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90FA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B1D5E" w14:textId="79FA8F0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2 (3.3, 13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2577F" w14:textId="24E9C75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61 (4.1, 12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36D64" w14:textId="47E3330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4</w:t>
            </w:r>
          </w:p>
        </w:tc>
      </w:tr>
      <w:tr w:rsidR="006F5043" w:rsidRPr="0003506C" w14:paraId="08DB3C89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635E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ED24F" w14:textId="57D5668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59 (10.8, 24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6F00D" w14:textId="0654D3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6 (20.99, 39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3E3EA" w14:textId="2953142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4.46</w:t>
            </w:r>
          </w:p>
        </w:tc>
      </w:tr>
      <w:tr w:rsidR="006F5043" w:rsidRPr="0003506C" w14:paraId="6FE0BF7D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E13E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E97B3" w14:textId="6D59245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7 (6.37, 14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EA7DC" w14:textId="5793DF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66 (16.37, 28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A8A19" w14:textId="1DB0335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0.33</w:t>
            </w:r>
          </w:p>
        </w:tc>
      </w:tr>
      <w:tr w:rsidR="006F5043" w:rsidRPr="0003506C" w14:paraId="35C092F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F198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2C793" w14:textId="448B74A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4.16 (16.98, 33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F3E74" w14:textId="515CF43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48 (14.58, 30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B98C5" w14:textId="3C54E27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1.76</w:t>
            </w:r>
          </w:p>
        </w:tc>
      </w:tr>
      <w:tr w:rsidR="006F5043" w:rsidRPr="0003506C" w14:paraId="2717CC44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3B58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89A32" w14:textId="14170D6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03 (3.26, 7.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03DF1" w14:textId="36D6E0F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2 (3.57, 7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50EDB" w14:textId="53C57AE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32</w:t>
            </w:r>
          </w:p>
        </w:tc>
      </w:tr>
      <w:tr w:rsidR="006F5043" w:rsidRPr="0003506C" w14:paraId="5BA0CDDE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404F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FAE1B" w14:textId="295A289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73 (6.88, 8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71FFF" w14:textId="272E25F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9 (0.63, 1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3397A" w14:textId="2C95159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05.52</w:t>
            </w:r>
          </w:p>
        </w:tc>
      </w:tr>
      <w:tr w:rsidR="006F5043" w:rsidRPr="0003506C" w14:paraId="649AD9A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6A19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2769F" w14:textId="173A02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38 (2.04, 5.4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D9E41" w14:textId="395F1F1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9 (2.17, 5.9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D246A" w14:textId="637E3F6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78</w:t>
            </w:r>
          </w:p>
        </w:tc>
      </w:tr>
      <w:tr w:rsidR="006F5043" w:rsidRPr="0003506C" w14:paraId="78B69BCB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C27F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62232" w14:textId="5377B71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8 (0.59, 1.3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AAE7B" w14:textId="2AA441F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6 (0.75, 1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4881D" w14:textId="4638182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61</w:t>
            </w:r>
          </w:p>
        </w:tc>
      </w:tr>
      <w:tr w:rsidR="006F5043" w:rsidRPr="0003506C" w14:paraId="67EAA74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3C41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67E3F" w14:textId="02BCF06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6 (0.34, 1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61333" w14:textId="7421C61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57 (0.36, 0.9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B5CFA" w14:textId="58EB4CD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5.13</w:t>
            </w:r>
          </w:p>
        </w:tc>
      </w:tr>
      <w:tr w:rsidR="006F5043" w:rsidRPr="0003506C" w14:paraId="7E3E3D20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135E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E8FBB" w14:textId="6CBF0BB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4 (0.71, 1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CA91E" w14:textId="2354AA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7 (0.72, 1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08F82" w14:textId="5301B48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4</w:t>
            </w:r>
          </w:p>
        </w:tc>
      </w:tr>
      <w:tr w:rsidR="006F5043" w:rsidRPr="0003506C" w14:paraId="759A080F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BE43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E1779" w14:textId="323BC0B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6 (0.71, 1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75779" w14:textId="360F24F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5 (0.86, 1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3809F" w14:textId="61D5398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80</w:t>
            </w:r>
          </w:p>
        </w:tc>
      </w:tr>
      <w:tr w:rsidR="006F5043" w:rsidRPr="0003506C" w14:paraId="53A482C5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41F6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5E892" w14:textId="51624F2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3 (0.46, 1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7F251" w14:textId="0E573AC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7 (0.55, 1.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7FFFD" w14:textId="34C3939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71</w:t>
            </w:r>
          </w:p>
        </w:tc>
      </w:tr>
      <w:tr w:rsidR="006F5043" w:rsidRPr="0003506C" w14:paraId="63E9D3C3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B50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3ACBB" w14:textId="4E86462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42 (9.61, 23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6692F" w14:textId="1F71B48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97 (20.93, 39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E1573" w14:textId="453425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3.06</w:t>
            </w:r>
          </w:p>
        </w:tc>
      </w:tr>
      <w:tr w:rsidR="006F5043" w:rsidRPr="0003506C" w14:paraId="3F9DB7E2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DCAC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87C66" w14:textId="1BD6553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3 (3.24, 10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1B90" w14:textId="11139D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3 (5.42, 11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33A3B" w14:textId="6E25C99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5.38</w:t>
            </w:r>
          </w:p>
        </w:tc>
      </w:tr>
      <w:tr w:rsidR="006F5043" w:rsidRPr="0003506C" w14:paraId="20AD6B08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39C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8AD74" w14:textId="3CC242E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9 (3.36, 7.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31D26" w14:textId="6865623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68 (6.36, 33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204C3" w14:textId="70EBBDF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7.47</w:t>
            </w:r>
          </w:p>
        </w:tc>
      </w:tr>
      <w:tr w:rsidR="006F5043" w:rsidRPr="0003506C" w14:paraId="69C6FB9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FE29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51FD7" w14:textId="43B59CA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8 (0.56, 1.9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3322D" w14:textId="2CDF93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6 (0.68, 1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8D599" w14:textId="253B00F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87</w:t>
            </w:r>
          </w:p>
        </w:tc>
      </w:tr>
      <w:tr w:rsidR="006F5043" w:rsidRPr="0003506C" w14:paraId="52F366F0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F963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3AB0F" w14:textId="3E52988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48 (2.35, 5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60C75" w14:textId="5D9661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86 (2.68, 5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8AC37" w14:textId="2A04C5F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36</w:t>
            </w:r>
          </w:p>
        </w:tc>
      </w:tr>
      <w:tr w:rsidR="006F5043" w:rsidRPr="0003506C" w14:paraId="6CDF7975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0DE6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Ug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1E240" w14:textId="0759B1C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86 (1.05, 3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1853F" w14:textId="5D7DC4A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49 (1.45, 5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18D1D" w14:textId="03C392A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9.17</w:t>
            </w:r>
          </w:p>
        </w:tc>
      </w:tr>
      <w:tr w:rsidR="006F5043" w:rsidRPr="0003506C" w14:paraId="4165FF5E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37B3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B7EB2" w14:textId="3971E26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3 (5.3, 10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83A98" w14:textId="68CCF2F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16 (5.03, 10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CC171" w14:textId="1327648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94</w:t>
            </w:r>
          </w:p>
        </w:tc>
      </w:tr>
      <w:tr w:rsidR="006F5043" w:rsidRPr="0003506C" w14:paraId="0C05E17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2818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003B7" w14:textId="2197BF7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82 (3.02, 7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B5DFF" w14:textId="4D67D28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23 (3.69, 7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1CEC2" w14:textId="56DB875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16</w:t>
            </w:r>
          </w:p>
        </w:tc>
      </w:tr>
      <w:tr w:rsidR="006F5043" w:rsidRPr="0003506C" w14:paraId="039F0F14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8394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AFDFD" w14:textId="3B10E0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95 (19.5, 41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EA388" w14:textId="3D6043B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2.79 (31.3, 58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48355" w14:textId="4C7355B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9.07</w:t>
            </w:r>
          </w:p>
        </w:tc>
      </w:tr>
      <w:tr w:rsidR="006F5043" w:rsidRPr="0003506C" w14:paraId="3CFB839D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2126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91D10" w14:textId="01E1C8E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7 (1.4, 5.7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CBD43" w14:textId="460085C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2 (1.75, 7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593FF" w14:textId="571A789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99</w:t>
            </w:r>
          </w:p>
        </w:tc>
      </w:tr>
      <w:tr w:rsidR="006F5043" w:rsidRPr="0003506C" w14:paraId="7D897FCA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5000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6FF4" w14:textId="59831BC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6.89 (44.47, 70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6A1D5" w14:textId="31DB4B2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3.59 (72.09, 146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B3913" w14:textId="13D9A9A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9.93</w:t>
            </w:r>
          </w:p>
        </w:tc>
      </w:tr>
      <w:tr w:rsidR="006F5043" w:rsidRPr="0003506C" w14:paraId="0A6ABD14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86C2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B0E08" w14:textId="53A8072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0.18 (46.98, 101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62345" w14:textId="52A36E8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4.91 (127.68, 193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3EA27" w14:textId="7A7BDFB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9.18</w:t>
            </w:r>
          </w:p>
        </w:tc>
      </w:tr>
      <w:tr w:rsidR="006F5043" w:rsidRPr="0003506C" w14:paraId="7207B288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452C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76937" w14:textId="18E62C3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4.34 (19.51, 54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C382C" w14:textId="3E69101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5.75 (21.87, 55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3DDFA" w14:textId="670103D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02</w:t>
            </w:r>
          </w:p>
        </w:tc>
      </w:tr>
      <w:tr w:rsidR="006F5043" w:rsidRPr="0003506C" w14:paraId="41BA1766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90F2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64B43" w14:textId="6C1494B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8 (2.37, 5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24738" w14:textId="175850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97 (3.47, 7.0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30F2D" w14:textId="31790DE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7.37</w:t>
            </w:r>
          </w:p>
        </w:tc>
      </w:tr>
      <w:tr w:rsidR="006F5043" w:rsidRPr="0003506C" w14:paraId="3A8C2A31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08D0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F31BD" w14:textId="79F129D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1 (0.4, 1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40498" w14:textId="0FA8462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6 (0.43, 1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0E208" w14:textId="631FCF9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37</w:t>
            </w:r>
          </w:p>
        </w:tc>
      </w:tr>
      <w:tr w:rsidR="006F5043" w:rsidRPr="0003506C" w14:paraId="54C21D99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B791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202CF" w14:textId="7DD9217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9 (4.51, 8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29EA8" w14:textId="5511A25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6 (3.56, 8.2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D7C9C" w14:textId="7F18A5F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2.55</w:t>
            </w:r>
          </w:p>
        </w:tc>
      </w:tr>
      <w:tr w:rsidR="006F5043" w:rsidRPr="0003506C" w14:paraId="46EEBD71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667E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iet</w:t>
            </w:r>
            <w:r>
              <w:rPr>
                <w:rFonts w:ascii="Times New Roman" w:hAnsi="Times New Roman" w:cs="Times New Roman"/>
              </w:rPr>
              <w:t>n</w:t>
            </w:r>
            <w:r w:rsidRPr="0003506C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BC86D" w14:textId="13B8830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07 (1.17, 3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4E572" w14:textId="5A16B0C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7 (1.65, 5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33D2D" w14:textId="436942E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2.68</w:t>
            </w:r>
          </w:p>
        </w:tc>
      </w:tr>
      <w:tr w:rsidR="006F5043" w:rsidRPr="0003506C" w14:paraId="38EAFD1F" w14:textId="77777777" w:rsidTr="00073999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6669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9FD07" w14:textId="629474A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1 (3.43, 12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CD767" w14:textId="29717A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62 (3.11, 11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04670" w14:textId="507F507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.00</w:t>
            </w:r>
          </w:p>
        </w:tc>
      </w:tr>
      <w:tr w:rsidR="006F5043" w:rsidRPr="0003506C" w14:paraId="726C9516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D5E3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4102F" w14:textId="46B5D1E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24 (1.69, 6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DE1B9" w14:textId="55F5698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1 (2.01, 6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9396A" w14:textId="4832F23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0</w:t>
            </w:r>
          </w:p>
        </w:tc>
      </w:tr>
      <w:tr w:rsidR="006F5043" w:rsidRPr="0003506C" w14:paraId="7C533AF9" w14:textId="77777777" w:rsidTr="00073999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0575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28EAE" w14:textId="0724A45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7 (4.68, 10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84AEF" w14:textId="76124C5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3 (5.22, 11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F5C43" w14:textId="154C1F3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40</w:t>
            </w:r>
          </w:p>
        </w:tc>
      </w:tr>
    </w:tbl>
    <w:p w14:paraId="11CDAE11" w14:textId="77777777" w:rsidR="00FD070A" w:rsidRDefault="00FD070A">
      <w:pPr>
        <w:rPr>
          <w:rFonts w:ascii="Times New Roman" w:hAnsi="Times New Roman" w:cs="Times New Roman"/>
        </w:rPr>
      </w:pPr>
    </w:p>
    <w:p w14:paraId="5B497762" w14:textId="551489CE" w:rsidR="006F5043" w:rsidRDefault="006F5043">
      <w:pPr>
        <w:rPr>
          <w:rFonts w:ascii="Times New Roman" w:hAnsi="Times New Roman" w:cs="Times New Roman"/>
        </w:rPr>
      </w:pPr>
    </w:p>
    <w:sectPr w:rsidR="006F5043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301587"/>
    <w:rsid w:val="00430A71"/>
    <w:rsid w:val="0046566F"/>
    <w:rsid w:val="004A6861"/>
    <w:rsid w:val="004D03B2"/>
    <w:rsid w:val="004E2607"/>
    <w:rsid w:val="004F6047"/>
    <w:rsid w:val="00510A8D"/>
    <w:rsid w:val="00606CD8"/>
    <w:rsid w:val="00657C58"/>
    <w:rsid w:val="006F5043"/>
    <w:rsid w:val="00841C5D"/>
    <w:rsid w:val="008668B8"/>
    <w:rsid w:val="008F436B"/>
    <w:rsid w:val="0097056A"/>
    <w:rsid w:val="00AD3DC5"/>
    <w:rsid w:val="00B90D14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1711</Words>
  <Characters>9759</Characters>
  <Application>Microsoft Office Word</Application>
  <DocSecurity>0</DocSecurity>
  <Lines>81</Lines>
  <Paragraphs>22</Paragraphs>
  <ScaleCrop>false</ScaleCrop>
  <Company/>
  <LinksUpToDate>false</LinksUpToDate>
  <CharactersWithSpaces>1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5:00Z</dcterms:modified>
</cp:coreProperties>
</file>